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lang w:val="en-GB"/>
        </w:rPr>
        <w:t>S2 Table</w:t>
      </w:r>
      <w:r>
        <w:rPr>
          <w:rFonts w:cs="Arial" w:ascii="Arial" w:hAnsi="Arial"/>
          <w:lang w:val="en-GB"/>
        </w:rPr>
        <w:t xml:space="preserve">. </w:t>
      </w:r>
      <w:r>
        <w:rPr>
          <w:rFonts w:cs="Arial" w:ascii="Arial" w:hAnsi="Arial"/>
          <w:b/>
          <w:lang w:val="en-GB"/>
        </w:rPr>
        <w:t>R</w:t>
      </w:r>
      <w:r>
        <w:rPr>
          <w:rFonts w:cs="Arial" w:ascii="Arial" w:hAnsi="Arial"/>
          <w:b/>
          <w:lang w:val="en-GB" w:eastAsia="en-US"/>
        </w:rPr>
        <w:t xml:space="preserve">elative expression [median (p25-p75)] </w:t>
      </w:r>
      <w:r>
        <w:rPr>
          <w:rFonts w:cs="Arial" w:ascii="Arial" w:hAnsi="Arial"/>
          <w:b/>
          <w:lang w:val="en-GB"/>
        </w:rPr>
        <w:t xml:space="preserve">of dopamine receptors </w:t>
      </w:r>
      <w:r>
        <w:rPr>
          <w:rFonts w:cs="Arial" w:ascii="Arial" w:hAnsi="Arial"/>
          <w:b/>
          <w:i/>
          <w:lang w:val="en-GB"/>
        </w:rPr>
        <w:t>DR1, DR4, DR5, DR2</w:t>
      </w:r>
      <w:r>
        <w:rPr>
          <w:rFonts w:cs="Arial" w:ascii="Arial" w:hAnsi="Arial"/>
          <w:b/>
          <w:lang w:val="en-GB"/>
        </w:rPr>
        <w:t xml:space="preserve"> and its isoform </w:t>
      </w:r>
      <w:r>
        <w:rPr>
          <w:rFonts w:cs="Arial" w:ascii="Arial" w:hAnsi="Arial"/>
          <w:b/>
          <w:i/>
          <w:lang w:val="en-GB"/>
        </w:rPr>
        <w:t>DR2 long</w:t>
      </w:r>
      <w:r>
        <w:rPr>
          <w:rFonts w:cs="Arial" w:ascii="Arial" w:hAnsi="Arial"/>
          <w:b/>
          <w:lang w:val="en-GB"/>
        </w:rPr>
        <w:t>, according to molecular subtypes of pituitary adenomas.</w:t>
      </w:r>
      <w:r>
        <w:rPr/>
        <w:tab/>
      </w:r>
    </w:p>
    <w:tbl>
      <w:tblPr>
        <w:tblW w:w="7380" w:type="dxa"/>
        <w:jc w:val="left"/>
        <w:tblInd w:w="-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0"/>
        <w:gridCol w:w="2040"/>
        <w:gridCol w:w="2036"/>
        <w:gridCol w:w="1984"/>
      </w:tblGrid>
      <w:tr>
        <w:trPr>
          <w:trHeight w:val="600" w:hRule="atLeast"/>
        </w:trPr>
        <w:tc>
          <w:tcPr>
            <w:tcW w:w="13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GB" w:eastAsia="es-ES"/>
              </w:rPr>
              <w:t>Molecular PA Subtype</w:t>
            </w:r>
          </w:p>
        </w:tc>
        <w:tc>
          <w:tcPr>
            <w:tcW w:w="20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lang w:val="en-GB" w:eastAsia="es-ES"/>
              </w:rPr>
              <w:t>DR1</w:t>
            </w:r>
          </w:p>
        </w:tc>
        <w:tc>
          <w:tcPr>
            <w:tcW w:w="203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lang w:val="en-GB" w:eastAsia="es-ES"/>
              </w:rPr>
              <w:t>DR4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lang w:val="en-GB" w:eastAsia="es-ES"/>
              </w:rPr>
              <w:t>DR5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s-ES"/>
              </w:rPr>
              <w:t>NC</w:t>
            </w:r>
          </w:p>
        </w:tc>
        <w:tc>
          <w:tcPr>
            <w:tcW w:w="20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627 (0.092-11.582)</w:t>
            </w:r>
          </w:p>
        </w:tc>
        <w:tc>
          <w:tcPr>
            <w:tcW w:w="203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s-ES"/>
              </w:rPr>
              <w:t>1.144 (0.143-2.348)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s-ES"/>
              </w:rPr>
              <w:t>0.021 (0.011-0.08)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GB" w:eastAsia="es-ES"/>
              </w:rPr>
              <w:t>GT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46 (0.111-2.666)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s-ES"/>
              </w:rPr>
              <w:t>0.675 (0.396-1.106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s-ES"/>
              </w:rPr>
              <w:t>0.046 (0.000-0.223)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GB" w:eastAsia="es-ES"/>
              </w:rPr>
              <w:t>CT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00 (0.000-0.3275)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s-ES"/>
              </w:rPr>
              <w:t>1.105 (0.539-18.405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s-ES"/>
              </w:rPr>
              <w:t>0.014 (0.000-0.030)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GB" w:eastAsia="es-ES"/>
              </w:rPr>
              <w:t>sCT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71 (0.000-0.228)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s-ES"/>
              </w:rPr>
              <w:t>1.517 (0.561-1.95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s-ES"/>
              </w:rPr>
              <w:t>0.001 (0.000-0.027)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GB" w:eastAsia="es-ES"/>
              </w:rPr>
              <w:t>ST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24 (0.000-1.538)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s-ES"/>
              </w:rPr>
              <w:t>0.897 (0.553-1.386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s-ES"/>
              </w:rPr>
              <w:t>0.052 (0.041-0.080)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GB" w:eastAsia="es-ES"/>
              </w:rPr>
              <w:t>LT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000 (0.000-10.735)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s-ES"/>
              </w:rPr>
              <w:t>0.647 (0.582-1.389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s-ES"/>
              </w:rPr>
              <w:t>0.014 (0.000-0.062)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GB" w:eastAsia="es-ES"/>
              </w:rPr>
              <w:t>TT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.616 (0.229-13.003)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s-ES"/>
              </w:rPr>
              <w:t>2.188 (1.083-3.293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s-ES"/>
              </w:rPr>
              <w:t>0.053 (0.022-0.083)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GB" w:eastAsia="es-ES"/>
              </w:rPr>
              <w:t>sTT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49 (0.670-97.172)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s-ES"/>
              </w:rPr>
              <w:t>1.097 (0.577-1.802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s-ES"/>
              </w:rPr>
              <w:t>0.214 (0.024-2.174)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GB" w:eastAsia="es-ES"/>
              </w:rPr>
              <w:t>Mh</w:t>
            </w:r>
          </w:p>
        </w:tc>
        <w:tc>
          <w:tcPr>
            <w:tcW w:w="20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53 (0.319-1.506)</w:t>
            </w:r>
          </w:p>
        </w:tc>
        <w:tc>
          <w:tcPr>
            <w:tcW w:w="20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s-ES"/>
              </w:rPr>
              <w:t>11.905 (0.595-19.995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s-ES"/>
              </w:rPr>
              <w:t>0.088 (0.022-0.511)</w:t>
            </w:r>
          </w:p>
        </w:tc>
      </w:tr>
      <w:tr>
        <w:trPr>
          <w:trHeight w:val="320" w:hRule="atLeast"/>
        </w:trPr>
        <w:tc>
          <w:tcPr>
            <w:tcW w:w="13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s-ES"/>
              </w:rPr>
            </w:r>
          </w:p>
        </w:tc>
        <w:tc>
          <w:tcPr>
            <w:tcW w:w="20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lang w:val="en-GB" w:eastAsia="es-ES"/>
              </w:rPr>
              <w:t>DR2</w:t>
            </w:r>
          </w:p>
        </w:tc>
        <w:tc>
          <w:tcPr>
            <w:tcW w:w="203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lang w:val="en-GB" w:eastAsia="es-ES"/>
              </w:rPr>
              <w:t>DR2 long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s-ES"/>
              </w:rPr>
              <w:t>NC</w:t>
            </w:r>
          </w:p>
        </w:tc>
        <w:tc>
          <w:tcPr>
            <w:tcW w:w="20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89 (0.002-0.767)</w:t>
            </w:r>
          </w:p>
        </w:tc>
        <w:tc>
          <w:tcPr>
            <w:tcW w:w="203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21 (0.002-0.433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GB" w:eastAsia="es-ES"/>
              </w:rPr>
              <w:t>GT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638 (0.450-0.924)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511 (0.324-0.921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GB" w:eastAsia="es-ES"/>
              </w:rPr>
              <w:t>CT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53 (0.037-0.415)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55 (0.026-0.394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GB" w:eastAsia="es-ES"/>
              </w:rPr>
              <w:t>sCT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28 (0.008-0.610)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21 (0.008-0.591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GB" w:eastAsia="es-ES"/>
              </w:rPr>
              <w:t>ST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309 (0.157-0.570)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278 (0.146-0.521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GB" w:eastAsia="es-ES"/>
              </w:rPr>
              <w:t>LT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299 (0.892-4.318)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.973 (0.954-31.815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GB" w:eastAsia="es-ES"/>
              </w:rPr>
              <w:t>TT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76 (0.162-0.190)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130 (0.087-0.172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GB" w:eastAsia="es-ES"/>
              </w:rPr>
              <w:t>sTT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513 (0.071-1.000)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410 (0.071-0.811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20" w:hRule="atLeast"/>
        </w:trPr>
        <w:tc>
          <w:tcPr>
            <w:tcW w:w="13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GB" w:eastAsia="es-ES"/>
              </w:rPr>
              <w:t>Mh</w:t>
            </w:r>
          </w:p>
        </w:tc>
        <w:tc>
          <w:tcPr>
            <w:tcW w:w="20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796 (0.480-1.133)</w:t>
            </w:r>
          </w:p>
        </w:tc>
        <w:tc>
          <w:tcPr>
            <w:tcW w:w="20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0.791 (0.438-1.085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lang w:val="en-GB"/>
        </w:rPr>
        <w:tab/>
        <w:tab/>
        <w:tab/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val="en-GB"/>
        </w:rPr>
        <w:t xml:space="preserve">PA: pituitary adenomas, DR: dopamine receptors, NC: null cell adenomas, </w:t>
      </w:r>
      <w:r>
        <w:rPr>
          <w:rFonts w:cs="Arial" w:ascii="Arial" w:hAnsi="Arial"/>
          <w:lang w:val="en-GB" w:eastAsia="en-US"/>
        </w:rPr>
        <w:t>GT: gonadotroph adenomas, CT: corticotroph adenomas, sCT: silent corticotroph adenomas, ST: somatotroph adenomas, LT: lactotroph adenomas, TT: thyrotroph adenomas, sTT: silent thyrotroph adenomas, Mh: multihormonal adenomas.</w:t>
      </w:r>
      <w:r>
        <w:rPr>
          <w:rFonts w:cs="Arial" w:ascii="Arial" w:hAnsi="Arial"/>
          <w:lang w:val="en-GB"/>
        </w:rPr>
        <w:tab/>
      </w:r>
      <w:r>
        <w:rPr>
          <w:rFonts w:cs="Times New Roman" w:ascii="Times New Roman" w:hAnsi="Times New Roman"/>
          <w:lang w:val="en-GB"/>
        </w:rPr>
        <w:tab/>
        <w:tab/>
        <w:tab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  <w:tab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  <w:tab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  <w:tab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  <w:tab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  <w:tab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  <w:tab/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ab/>
        <w:tab/>
        <w:tab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8T20:11:00Z</dcterms:created>
  <dc:creator>Laura ST</dc:creator>
  <dc:description/>
  <cp:keywords/>
  <dc:language>en-US</dc:language>
  <cp:lastModifiedBy>APICO</cp:lastModifiedBy>
  <dcterms:modified xsi:type="dcterms:W3CDTF">2017-06-22T08:05:00Z</dcterms:modified>
  <cp:revision>4</cp:revision>
  <dc:subject/>
  <dc:title/>
</cp:coreProperties>
</file>